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9F4D9" w14:textId="77777777" w:rsidR="00AE1D19" w:rsidRPr="00AD0A1D" w:rsidRDefault="00AE1D19" w:rsidP="00AE1D19">
      <w:pPr>
        <w:spacing w:line="256" w:lineRule="auto"/>
        <w:ind w:left="360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4C79C3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Supplementary Material 5. Comparison of Flemish Pediatricians’ Characteristics and </w:t>
      </w:r>
      <w:r w:rsidRPr="00AD0A1D">
        <w:rPr>
          <w:rFonts w:ascii="Times New Roman" w:eastAsia="DengXian" w:hAnsi="Times New Roman" w:cs="Times New Roman"/>
          <w:b/>
          <w:bCs/>
          <w:sz w:val="24"/>
          <w:szCs w:val="24"/>
        </w:rPr>
        <w:t>Mean</w:t>
      </w:r>
      <w:r w:rsidRPr="00AD0A1D">
        <w:rPr>
          <w:rFonts w:ascii="Times New Roman" w:eastAsia="DengXian" w:hAnsi="Times New Roman" w:cs="Times New Roman"/>
          <w:b/>
          <w:bCs/>
          <w:sz w:val="24"/>
          <w:szCs w:val="24"/>
          <w:vertAlign w:val="superscript"/>
        </w:rPr>
        <w:t>a</w:t>
      </w:r>
      <w:r w:rsidRPr="00AD0A1D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or </w:t>
      </w:r>
      <w:proofErr w:type="spellStart"/>
      <w:r w:rsidRPr="00AD0A1D">
        <w:rPr>
          <w:rFonts w:ascii="Times New Roman" w:eastAsia="DengXian" w:hAnsi="Times New Roman" w:cs="Times New Roman"/>
          <w:b/>
          <w:bCs/>
          <w:sz w:val="24"/>
          <w:szCs w:val="24"/>
        </w:rPr>
        <w:t>Median</w:t>
      </w:r>
      <w:r w:rsidRPr="00AD0A1D">
        <w:rPr>
          <w:rFonts w:ascii="Times New Roman" w:eastAsia="DengXian" w:hAnsi="Times New Roman" w:cs="Times New Roman"/>
          <w:b/>
          <w:bCs/>
          <w:sz w:val="24"/>
          <w:szCs w:val="24"/>
          <w:vertAlign w:val="superscript"/>
        </w:rPr>
        <w:t>b</w:t>
      </w:r>
      <w:proofErr w:type="spellEnd"/>
      <w:r w:rsidRPr="00AD0A1D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Subscale Scores (n=115)</w:t>
      </w:r>
    </w:p>
    <w:tbl>
      <w:tblPr>
        <w:tblStyle w:val="TableGrid1"/>
        <w:tblW w:w="155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992"/>
        <w:gridCol w:w="992"/>
        <w:gridCol w:w="1134"/>
        <w:gridCol w:w="992"/>
        <w:gridCol w:w="993"/>
        <w:gridCol w:w="1275"/>
        <w:gridCol w:w="1134"/>
        <w:gridCol w:w="993"/>
        <w:gridCol w:w="1275"/>
        <w:gridCol w:w="993"/>
        <w:gridCol w:w="992"/>
      </w:tblGrid>
      <w:tr w:rsidR="00AE1D19" w:rsidRPr="004C79C3" w14:paraId="0DB706F1" w14:textId="77777777" w:rsidTr="008834B3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F2DEA2" w14:textId="77777777" w:rsidR="00AE1D19" w:rsidRPr="00AD0A1D" w:rsidRDefault="00AE1D19" w:rsidP="008834B3">
            <w:pPr>
              <w:spacing w:before="120"/>
              <w:jc w:val="center"/>
              <w:rPr>
                <w:rFonts w:ascii="Times New Roman" w:hAnsi="Times New Roman"/>
                <w:b/>
                <w:bCs/>
              </w:rPr>
            </w:pPr>
            <w:r w:rsidRPr="00AD0A1D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3B05C" w14:textId="77777777" w:rsidR="00AE1D19" w:rsidRPr="00AD0A1D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A1AC82" w14:textId="77777777" w:rsidR="00AE1D19" w:rsidRPr="00AD0A1D" w:rsidRDefault="00AE1D19" w:rsidP="008834B3">
            <w:pPr>
              <w:spacing w:before="120"/>
              <w:jc w:val="center"/>
              <w:rPr>
                <w:rFonts w:ascii="Times New Roman" w:hAnsi="Times New Roman"/>
                <w:b/>
                <w:bCs/>
              </w:rPr>
            </w:pPr>
            <w:r w:rsidRPr="00AD0A1D">
              <w:rPr>
                <w:rFonts w:ascii="Times New Roman" w:hAnsi="Times New Roman"/>
                <w:b/>
                <w:bCs/>
              </w:rPr>
              <w:t>Unit Support</w:t>
            </w:r>
          </w:p>
          <w:p w14:paraId="6D63F76D" w14:textId="77777777" w:rsidR="00AE1D19" w:rsidRPr="00AD0A1D" w:rsidRDefault="00AE1D19" w:rsidP="008834B3">
            <w:pPr>
              <w:spacing w:before="120"/>
              <w:jc w:val="center"/>
              <w:rPr>
                <w:rFonts w:ascii="Times New Roman" w:hAnsi="Times New Roman"/>
                <w:b/>
                <w:bCs/>
              </w:rPr>
            </w:pPr>
          </w:p>
          <w:p w14:paraId="2F1808B6" w14:textId="77777777" w:rsidR="00AE1D19" w:rsidRPr="00AD0A1D" w:rsidRDefault="00AE1D19" w:rsidP="008834B3">
            <w:pPr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proofErr w:type="spellStart"/>
            <w:r w:rsidRPr="00AD0A1D">
              <w:rPr>
                <w:rFonts w:ascii="Times New Roman" w:hAnsi="Times New Roman"/>
                <w:b/>
                <w:bCs/>
              </w:rPr>
              <w:t>Mean±SD</w:t>
            </w:r>
            <w:proofErr w:type="spellEnd"/>
          </w:p>
          <w:p w14:paraId="4812E830" w14:textId="77777777" w:rsidR="00AE1D19" w:rsidRPr="00AD0A1D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624A83" w14:textId="77777777" w:rsidR="00AE1D19" w:rsidRPr="00AD0A1D" w:rsidRDefault="00AE1D19" w:rsidP="008834B3">
            <w:pPr>
              <w:spacing w:before="120"/>
              <w:jc w:val="center"/>
              <w:rPr>
                <w:rFonts w:ascii="Times New Roman" w:hAnsi="Times New Roman"/>
                <w:b/>
                <w:bCs/>
              </w:rPr>
            </w:pPr>
            <w:r w:rsidRPr="00AD0A1D">
              <w:rPr>
                <w:rFonts w:ascii="Times New Roman" w:hAnsi="Times New Roman"/>
                <w:b/>
                <w:bCs/>
              </w:rPr>
              <w:t>Test statist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14B99" w14:textId="77777777" w:rsidR="00AE1D19" w:rsidRPr="00AD0A1D" w:rsidRDefault="00AE1D19" w:rsidP="008834B3">
            <w:pPr>
              <w:spacing w:before="120"/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r w:rsidRPr="00AD0A1D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AD0A1D">
              <w:rPr>
                <w:rFonts w:ascii="Times New Roman" w:hAnsi="Times New Roman"/>
                <w:b/>
                <w:bCs/>
              </w:rPr>
              <w:t>-</w:t>
            </w:r>
            <w:proofErr w:type="spellStart"/>
            <w:r w:rsidRPr="00AD0A1D">
              <w:rPr>
                <w:rFonts w:ascii="Times New Roman" w:hAnsi="Times New Roman"/>
                <w:b/>
                <w:bCs/>
              </w:rPr>
              <w:t>value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4DF56A" w14:textId="77777777" w:rsidR="00AE1D19" w:rsidRPr="00AD0A1D" w:rsidRDefault="00AE1D19" w:rsidP="008834B3">
            <w:pPr>
              <w:spacing w:before="120"/>
              <w:jc w:val="center"/>
              <w:rPr>
                <w:rFonts w:ascii="Times New Roman" w:hAnsi="Times New Roman"/>
                <w:b/>
                <w:bCs/>
              </w:rPr>
            </w:pPr>
            <w:r w:rsidRPr="00AD0A1D">
              <w:rPr>
                <w:rFonts w:ascii="Times New Roman" w:hAnsi="Times New Roman"/>
                <w:b/>
                <w:bCs/>
              </w:rPr>
              <w:t>Personal Obstacles</w:t>
            </w:r>
          </w:p>
          <w:p w14:paraId="16CCAC44" w14:textId="77777777" w:rsidR="00AE1D19" w:rsidRPr="00AD0A1D" w:rsidRDefault="00AE1D19" w:rsidP="008834B3">
            <w:pPr>
              <w:spacing w:before="120"/>
              <w:jc w:val="center"/>
              <w:rPr>
                <w:rFonts w:ascii="Times New Roman" w:hAnsi="Times New Roman"/>
                <w:b/>
                <w:bCs/>
              </w:rPr>
            </w:pPr>
          </w:p>
          <w:p w14:paraId="44F96E7D" w14:textId="77777777" w:rsidR="00AE1D19" w:rsidRPr="00AD0A1D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D0A1D">
              <w:rPr>
                <w:rFonts w:ascii="Times New Roman" w:hAnsi="Times New Roman"/>
                <w:b/>
                <w:bCs/>
              </w:rPr>
              <w:t>Mean±SD</w:t>
            </w:r>
            <w:proofErr w:type="spellEnd"/>
          </w:p>
          <w:p w14:paraId="30109DAF" w14:textId="77777777" w:rsidR="00AE1D19" w:rsidRPr="00AD0A1D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7E081D" w14:textId="77777777" w:rsidR="00AE1D19" w:rsidRPr="00AD0A1D" w:rsidRDefault="00AE1D19" w:rsidP="008834B3">
            <w:pPr>
              <w:spacing w:before="120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AD0A1D">
              <w:rPr>
                <w:rFonts w:ascii="Times New Roman" w:hAnsi="Times New Roman"/>
                <w:b/>
                <w:bCs/>
              </w:rPr>
              <w:t>Test statistic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9E33A" w14:textId="77777777" w:rsidR="00AE1D19" w:rsidRPr="00AD0A1D" w:rsidRDefault="00AE1D19" w:rsidP="008834B3">
            <w:pPr>
              <w:spacing w:before="120"/>
              <w:jc w:val="center"/>
              <w:rPr>
                <w:rFonts w:ascii="Times New Roman" w:hAnsi="Times New Roman"/>
                <w:b/>
                <w:bCs/>
              </w:rPr>
            </w:pPr>
            <w:r w:rsidRPr="00AD0A1D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AD0A1D">
              <w:rPr>
                <w:rFonts w:ascii="Times New Roman" w:hAnsi="Times New Roman"/>
                <w:b/>
                <w:bCs/>
              </w:rPr>
              <w:t>-</w:t>
            </w:r>
            <w:proofErr w:type="spellStart"/>
            <w:r w:rsidRPr="00AD0A1D">
              <w:rPr>
                <w:rFonts w:ascii="Times New Roman" w:hAnsi="Times New Roman"/>
                <w:b/>
                <w:bCs/>
              </w:rPr>
              <w:t>value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5F05BC" w14:textId="77777777" w:rsidR="00AE1D19" w:rsidRPr="00AD0A1D" w:rsidRDefault="00AE1D19" w:rsidP="008834B3">
            <w:pPr>
              <w:spacing w:before="120"/>
              <w:jc w:val="center"/>
              <w:rPr>
                <w:rFonts w:ascii="Times New Roman" w:hAnsi="Times New Roman"/>
                <w:b/>
                <w:bCs/>
                <w:lang w:val="es-ES"/>
              </w:rPr>
            </w:pPr>
            <w:r w:rsidRPr="00AD0A1D">
              <w:rPr>
                <w:rFonts w:ascii="Times New Roman" w:hAnsi="Times New Roman"/>
                <w:b/>
                <w:bCs/>
                <w:lang w:val="es-ES"/>
              </w:rPr>
              <w:t xml:space="preserve">PPC </w:t>
            </w:r>
            <w:proofErr w:type="spellStart"/>
            <w:r w:rsidRPr="00AD0A1D">
              <w:rPr>
                <w:rFonts w:ascii="Times New Roman" w:hAnsi="Times New Roman"/>
                <w:b/>
                <w:bCs/>
                <w:lang w:val="es-ES"/>
              </w:rPr>
              <w:t>Importance</w:t>
            </w:r>
            <w:proofErr w:type="spellEnd"/>
          </w:p>
          <w:p w14:paraId="6C6BB2B8" w14:textId="77777777" w:rsidR="00AE1D19" w:rsidRPr="00AD0A1D" w:rsidRDefault="00AE1D19" w:rsidP="008834B3">
            <w:pPr>
              <w:spacing w:before="120"/>
              <w:jc w:val="center"/>
              <w:rPr>
                <w:rFonts w:ascii="Times New Roman" w:hAnsi="Times New Roman"/>
                <w:b/>
                <w:bCs/>
                <w:lang w:val="es-ES"/>
              </w:rPr>
            </w:pPr>
          </w:p>
          <w:p w14:paraId="7AB42A3C" w14:textId="77777777" w:rsidR="00AE1D19" w:rsidRPr="00AD0A1D" w:rsidRDefault="00AE1D19" w:rsidP="008834B3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AD0A1D">
              <w:rPr>
                <w:rFonts w:ascii="Times New Roman" w:hAnsi="Times New Roman"/>
                <w:b/>
                <w:bCs/>
              </w:rPr>
              <w:t>Mean±SD</w:t>
            </w:r>
            <w:proofErr w:type="spellEnd"/>
            <w:r w:rsidRPr="00AD0A1D">
              <w:rPr>
                <w:rFonts w:ascii="Times New Roman" w:hAnsi="Times New Roman"/>
                <w:b/>
                <w:bCs/>
              </w:rPr>
              <w:t>/</w:t>
            </w:r>
          </w:p>
          <w:p w14:paraId="6CC5477D" w14:textId="77777777" w:rsidR="00AE1D19" w:rsidRPr="00AD0A1D" w:rsidRDefault="00AE1D19" w:rsidP="008834B3">
            <w:pPr>
              <w:rPr>
                <w:rFonts w:ascii="Times New Roman" w:hAnsi="Times New Roman"/>
                <w:b/>
                <w:bCs/>
              </w:rPr>
            </w:pPr>
            <w:r w:rsidRPr="00AD0A1D">
              <w:rPr>
                <w:rFonts w:ascii="Times New Roman" w:hAnsi="Times New Roman"/>
                <w:b/>
                <w:bCs/>
              </w:rPr>
              <w:t>Median (Q1-Q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5484D0" w14:textId="77777777" w:rsidR="00AE1D19" w:rsidRPr="00AD0A1D" w:rsidRDefault="00AE1D19" w:rsidP="008834B3">
            <w:pPr>
              <w:spacing w:before="120"/>
              <w:jc w:val="center"/>
              <w:rPr>
                <w:rFonts w:ascii="Times New Roman" w:hAnsi="Times New Roman"/>
                <w:b/>
                <w:bCs/>
              </w:rPr>
            </w:pPr>
            <w:r w:rsidRPr="00AD0A1D">
              <w:rPr>
                <w:rFonts w:ascii="Times New Roman" w:hAnsi="Times New Roman"/>
                <w:b/>
                <w:bCs/>
              </w:rPr>
              <w:t>Test statistic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809E3" w14:textId="77777777" w:rsidR="00AE1D19" w:rsidRPr="00AD0A1D" w:rsidRDefault="00AE1D19" w:rsidP="008834B3">
            <w:pPr>
              <w:spacing w:before="120"/>
              <w:jc w:val="center"/>
              <w:rPr>
                <w:rFonts w:ascii="Times New Roman" w:hAnsi="Times New Roman"/>
                <w:b/>
                <w:bCs/>
              </w:rPr>
            </w:pPr>
            <w:r w:rsidRPr="00AD0A1D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AD0A1D">
              <w:rPr>
                <w:rFonts w:ascii="Times New Roman" w:hAnsi="Times New Roman"/>
                <w:b/>
                <w:bCs/>
              </w:rPr>
              <w:t>-</w:t>
            </w:r>
            <w:proofErr w:type="spellStart"/>
            <w:r w:rsidRPr="00AD0A1D">
              <w:rPr>
                <w:rFonts w:ascii="Times New Roman" w:hAnsi="Times New Roman"/>
                <w:b/>
                <w:bCs/>
              </w:rPr>
              <w:t>value</w:t>
            </w:r>
            <w:r w:rsidRPr="00AD0A1D"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2019A4" w14:textId="77777777" w:rsidR="00AE1D19" w:rsidRPr="00AD0A1D" w:rsidRDefault="00AE1D19" w:rsidP="008834B3">
            <w:pPr>
              <w:spacing w:before="120"/>
              <w:jc w:val="center"/>
              <w:rPr>
                <w:rFonts w:ascii="Times New Roman" w:hAnsi="Times New Roman"/>
                <w:b/>
                <w:bCs/>
              </w:rPr>
            </w:pPr>
            <w:r w:rsidRPr="00AD0A1D">
              <w:rPr>
                <w:rFonts w:ascii="Times New Roman" w:hAnsi="Times New Roman"/>
                <w:b/>
                <w:bCs/>
              </w:rPr>
              <w:t>Work Experience</w:t>
            </w:r>
          </w:p>
          <w:p w14:paraId="528469B1" w14:textId="77777777" w:rsidR="00AE1D19" w:rsidRPr="00AD0A1D" w:rsidRDefault="00AE1D19" w:rsidP="008834B3">
            <w:pPr>
              <w:spacing w:before="120"/>
              <w:jc w:val="center"/>
              <w:rPr>
                <w:rFonts w:ascii="Times New Roman" w:hAnsi="Times New Roman"/>
                <w:b/>
                <w:bCs/>
              </w:rPr>
            </w:pPr>
          </w:p>
          <w:p w14:paraId="3CD77F39" w14:textId="77777777" w:rsidR="00AE1D19" w:rsidRPr="00AD0A1D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D0A1D">
              <w:rPr>
                <w:rFonts w:ascii="Times New Roman" w:hAnsi="Times New Roman"/>
                <w:b/>
                <w:bCs/>
              </w:rPr>
              <w:t>Mean±SD</w:t>
            </w:r>
            <w:proofErr w:type="spellEnd"/>
          </w:p>
          <w:p w14:paraId="323871F8" w14:textId="77777777" w:rsidR="00AE1D19" w:rsidRPr="00AD0A1D" w:rsidRDefault="00AE1D19" w:rsidP="008834B3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78FCC7" w14:textId="77777777" w:rsidR="00AE1D19" w:rsidRPr="00AD0A1D" w:rsidRDefault="00AE1D19" w:rsidP="008834B3">
            <w:pPr>
              <w:spacing w:before="120"/>
              <w:jc w:val="center"/>
              <w:rPr>
                <w:rFonts w:ascii="Times New Roman" w:hAnsi="Times New Roman"/>
                <w:b/>
                <w:bCs/>
              </w:rPr>
            </w:pPr>
            <w:r w:rsidRPr="00AD0A1D">
              <w:rPr>
                <w:rFonts w:ascii="Times New Roman" w:hAnsi="Times New Roman"/>
                <w:b/>
                <w:bCs/>
              </w:rPr>
              <w:t>Test statist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863549" w14:textId="77777777" w:rsidR="00AE1D19" w:rsidRPr="004C79C3" w:rsidRDefault="00AE1D19" w:rsidP="008834B3">
            <w:pPr>
              <w:spacing w:before="120"/>
              <w:jc w:val="center"/>
              <w:rPr>
                <w:rFonts w:ascii="Times New Roman" w:hAnsi="Times New Roman"/>
                <w:b/>
                <w:bCs/>
              </w:rPr>
            </w:pPr>
            <w:r w:rsidRPr="00AD0A1D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AD0A1D">
              <w:rPr>
                <w:rFonts w:ascii="Times New Roman" w:hAnsi="Times New Roman"/>
                <w:b/>
                <w:bCs/>
              </w:rPr>
              <w:t>-</w:t>
            </w:r>
            <w:proofErr w:type="spellStart"/>
            <w:r w:rsidRPr="00AD0A1D">
              <w:rPr>
                <w:rFonts w:ascii="Times New Roman" w:hAnsi="Times New Roman"/>
                <w:b/>
                <w:bCs/>
              </w:rPr>
              <w:t>value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  <w:proofErr w:type="spellEnd"/>
          </w:p>
        </w:tc>
      </w:tr>
      <w:tr w:rsidR="00AE1D19" w:rsidRPr="004C79C3" w14:paraId="78CAE56F" w14:textId="77777777" w:rsidTr="008834B3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419201B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1958FC90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05DDD870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43±0.8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C4F60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C79C3">
              <w:rPr>
                <w:rFonts w:ascii="Times New Roman" w:hAnsi="Times New Roman"/>
              </w:rPr>
              <w:t>t=0.134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611F9DB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8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14F19B1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51±0.75</w:t>
            </w:r>
          </w:p>
          <w:p w14:paraId="13D8A57E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51933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0.078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4989608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C79C3">
              <w:rPr>
                <w:rFonts w:ascii="Times New Roman" w:hAnsi="Times New Roman"/>
              </w:rPr>
              <w:t>0.9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3649C44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60</w:t>
            </w:r>
          </w:p>
          <w:p w14:paraId="46FBEDC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(4.20-4.80)</w:t>
            </w:r>
          </w:p>
          <w:p w14:paraId="49DE9DA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53C54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U=</w:t>
            </w:r>
          </w:p>
          <w:p w14:paraId="34C3D69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1123.500</w:t>
            </w:r>
            <w:r w:rsidRPr="004C79C3">
              <w:rPr>
                <w:rFonts w:ascii="Times New Roman" w:hAnsi="Times New Roman"/>
                <w:vertAlign w:val="superscript"/>
              </w:rPr>
              <w:t>g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580C0F5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8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61B51DB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2.90±0.94</w:t>
            </w:r>
          </w:p>
          <w:p w14:paraId="7C4226F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0DE772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-0.4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8DD25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689</w:t>
            </w:r>
          </w:p>
        </w:tc>
      </w:tr>
      <w:tr w:rsidR="00AE1D19" w:rsidRPr="004C79C3" w14:paraId="0E718012" w14:textId="77777777" w:rsidTr="008834B3">
        <w:trPr>
          <w:jc w:val="center"/>
        </w:trPr>
        <w:tc>
          <w:tcPr>
            <w:tcW w:w="1418" w:type="dxa"/>
          </w:tcPr>
          <w:p w14:paraId="1AD0DC5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9A2E48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925FBD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40±0.88</w:t>
            </w:r>
          </w:p>
        </w:tc>
        <w:tc>
          <w:tcPr>
            <w:tcW w:w="992" w:type="dxa"/>
          </w:tcPr>
          <w:p w14:paraId="213B370E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7BBE6A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E8C9B50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49±0.81</w:t>
            </w:r>
          </w:p>
          <w:p w14:paraId="732F35A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5298581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4F3973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FFD858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80</w:t>
            </w:r>
          </w:p>
          <w:p w14:paraId="5BF876B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(4.00-5.00)</w:t>
            </w:r>
          </w:p>
          <w:p w14:paraId="65F023A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489576B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8F846A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7BAB43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2.98±0.97</w:t>
            </w:r>
          </w:p>
          <w:p w14:paraId="30A10D2E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14:paraId="2D837E1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88842A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AE1D19" w:rsidRPr="004C79C3" w14:paraId="799D43DB" w14:textId="77777777" w:rsidTr="008834B3">
        <w:trPr>
          <w:jc w:val="center"/>
        </w:trPr>
        <w:tc>
          <w:tcPr>
            <w:tcW w:w="1418" w:type="dxa"/>
          </w:tcPr>
          <w:p w14:paraId="334AFAF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E8BD4E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573EB6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42±0.86</w:t>
            </w:r>
          </w:p>
        </w:tc>
        <w:tc>
          <w:tcPr>
            <w:tcW w:w="992" w:type="dxa"/>
          </w:tcPr>
          <w:p w14:paraId="3B1A927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C79C3">
              <w:rPr>
                <w:rFonts w:ascii="Times New Roman" w:hAnsi="Times New Roman"/>
              </w:rPr>
              <w:t>ρ=0.20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571434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  <w:b/>
                <w:bCs/>
              </w:rPr>
              <w:t>0.02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52F048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50±0.76</w:t>
            </w:r>
          </w:p>
          <w:p w14:paraId="57CCE9E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  <w:p w14:paraId="6B356A3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B38245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ρ=-0.01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3D6A9D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4C79C3">
              <w:rPr>
                <w:rFonts w:ascii="Times New Roman" w:hAnsi="Times New Roman"/>
              </w:rPr>
              <w:t>0.89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D3DA82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607A39">
              <w:rPr>
                <w:rFonts w:ascii="Times New Roman" w:hAnsi="Times New Roman"/>
              </w:rPr>
              <w:t>4.51±0.46</w:t>
            </w:r>
          </w:p>
        </w:tc>
        <w:tc>
          <w:tcPr>
            <w:tcW w:w="1134" w:type="dxa"/>
          </w:tcPr>
          <w:p w14:paraId="5168588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ρ=0.05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B18F8A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54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807EEB0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2.92±0.94</w:t>
            </w:r>
          </w:p>
          <w:p w14:paraId="635CD5D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  <w:p w14:paraId="7B84755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14:paraId="23967B7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ρ=0.226</w:t>
            </w:r>
          </w:p>
        </w:tc>
        <w:tc>
          <w:tcPr>
            <w:tcW w:w="992" w:type="dxa"/>
          </w:tcPr>
          <w:p w14:paraId="5F0AB38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  <w:b/>
                <w:bCs/>
              </w:rPr>
              <w:t>0.015</w:t>
            </w:r>
          </w:p>
          <w:p w14:paraId="3896508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AE1D19" w:rsidRPr="004C79C3" w14:paraId="3DDF70BB" w14:textId="77777777" w:rsidTr="008834B3">
        <w:trPr>
          <w:jc w:val="center"/>
        </w:trPr>
        <w:tc>
          <w:tcPr>
            <w:tcW w:w="1418" w:type="dxa"/>
          </w:tcPr>
          <w:p w14:paraId="2141147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  <w:b/>
                <w:bCs/>
              </w:rPr>
              <w:t>Religious belief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8BA958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No religio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9086C9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40±0.83</w:t>
            </w:r>
          </w:p>
        </w:tc>
        <w:tc>
          <w:tcPr>
            <w:tcW w:w="992" w:type="dxa"/>
          </w:tcPr>
          <w:p w14:paraId="233B787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-0.2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B890DE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83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3E711E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56±0.79</w:t>
            </w:r>
          </w:p>
          <w:p w14:paraId="22A6096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6C4A43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0.73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0DDABD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46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3168F0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80</w:t>
            </w:r>
          </w:p>
          <w:p w14:paraId="737AE32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(4.20-5.00)</w:t>
            </w:r>
          </w:p>
          <w:p w14:paraId="4C692B8E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79B8BF1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U=</w:t>
            </w:r>
          </w:p>
          <w:p w14:paraId="3F87299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1548.50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F53A96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63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797821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00±0.96</w:t>
            </w:r>
          </w:p>
          <w:p w14:paraId="5A661E0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14:paraId="1A9B719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0.810</w:t>
            </w:r>
          </w:p>
        </w:tc>
        <w:tc>
          <w:tcPr>
            <w:tcW w:w="992" w:type="dxa"/>
          </w:tcPr>
          <w:p w14:paraId="5861E01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420</w:t>
            </w:r>
          </w:p>
        </w:tc>
      </w:tr>
      <w:tr w:rsidR="00AE1D19" w:rsidRPr="004C79C3" w14:paraId="2889E234" w14:textId="77777777" w:rsidTr="008834B3">
        <w:trPr>
          <w:jc w:val="center"/>
        </w:trPr>
        <w:tc>
          <w:tcPr>
            <w:tcW w:w="1418" w:type="dxa"/>
          </w:tcPr>
          <w:p w14:paraId="3FF4989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58FA15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Have religious beliefs</w:t>
            </w:r>
          </w:p>
          <w:p w14:paraId="122D6C70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  <w:p w14:paraId="73A5B26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6B99EE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44±0.89</w:t>
            </w:r>
          </w:p>
        </w:tc>
        <w:tc>
          <w:tcPr>
            <w:tcW w:w="992" w:type="dxa"/>
          </w:tcPr>
          <w:p w14:paraId="0A114E5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4F764A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1DE317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46±0.74</w:t>
            </w:r>
          </w:p>
        </w:tc>
        <w:tc>
          <w:tcPr>
            <w:tcW w:w="992" w:type="dxa"/>
          </w:tcPr>
          <w:p w14:paraId="341C7C4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3D92FD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E0C7EA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60</w:t>
            </w:r>
          </w:p>
          <w:p w14:paraId="4064A88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(4.20-4.80)</w:t>
            </w:r>
          </w:p>
        </w:tc>
        <w:tc>
          <w:tcPr>
            <w:tcW w:w="1134" w:type="dxa"/>
          </w:tcPr>
          <w:p w14:paraId="70A35D9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649B24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448708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2.85±0.93</w:t>
            </w:r>
          </w:p>
        </w:tc>
        <w:tc>
          <w:tcPr>
            <w:tcW w:w="993" w:type="dxa"/>
          </w:tcPr>
          <w:p w14:paraId="3A10FF9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92A584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AE1D19" w:rsidRPr="004C79C3" w14:paraId="5F2484B2" w14:textId="77777777" w:rsidTr="008834B3">
        <w:trPr>
          <w:jc w:val="center"/>
        </w:trPr>
        <w:tc>
          <w:tcPr>
            <w:tcW w:w="1418" w:type="dxa"/>
          </w:tcPr>
          <w:p w14:paraId="4CB7BE21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  <w:b/>
                <w:bCs/>
              </w:rPr>
              <w:t>Professional specialty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005DEA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General pediatrician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C3B0D9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10±0.84</w:t>
            </w:r>
          </w:p>
        </w:tc>
        <w:tc>
          <w:tcPr>
            <w:tcW w:w="992" w:type="dxa"/>
          </w:tcPr>
          <w:p w14:paraId="40848BA1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-5.13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7ED876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E70C4E0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47±0.76</w:t>
            </w:r>
          </w:p>
          <w:p w14:paraId="373D974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0E1205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-0.51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7A351A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61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F801A2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60</w:t>
            </w:r>
          </w:p>
          <w:p w14:paraId="70793E7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(4.20-4.80)</w:t>
            </w:r>
          </w:p>
          <w:p w14:paraId="765F0AE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37329431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U=</w:t>
            </w:r>
          </w:p>
          <w:p w14:paraId="2A6BE5E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1378.00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85FC16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15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C8BA19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2.50±0.78</w:t>
            </w:r>
          </w:p>
          <w:p w14:paraId="73C35D3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14:paraId="28DC2A1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-6.207</w:t>
            </w:r>
          </w:p>
        </w:tc>
        <w:tc>
          <w:tcPr>
            <w:tcW w:w="992" w:type="dxa"/>
          </w:tcPr>
          <w:p w14:paraId="2147EB8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AE1D19" w:rsidRPr="004C79C3" w14:paraId="23C8F35D" w14:textId="77777777" w:rsidTr="008834B3">
        <w:trPr>
          <w:jc w:val="center"/>
        </w:trPr>
        <w:tc>
          <w:tcPr>
            <w:tcW w:w="1418" w:type="dxa"/>
          </w:tcPr>
          <w:p w14:paraId="17037FE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C4E6F3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 xml:space="preserve">Pediatric specialist </w:t>
            </w:r>
          </w:p>
          <w:p w14:paraId="680DC14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  <w:p w14:paraId="72BCF6C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654AB7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85±0.70</w:t>
            </w:r>
          </w:p>
        </w:tc>
        <w:tc>
          <w:tcPr>
            <w:tcW w:w="992" w:type="dxa"/>
          </w:tcPr>
          <w:p w14:paraId="0942559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0DA2A2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C9082D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54±0.76</w:t>
            </w:r>
          </w:p>
        </w:tc>
        <w:tc>
          <w:tcPr>
            <w:tcW w:w="992" w:type="dxa"/>
          </w:tcPr>
          <w:p w14:paraId="2EF78BE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9BF000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F71B21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80</w:t>
            </w:r>
          </w:p>
          <w:p w14:paraId="27CACFA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(4.20-5.00)</w:t>
            </w:r>
          </w:p>
        </w:tc>
        <w:tc>
          <w:tcPr>
            <w:tcW w:w="1134" w:type="dxa"/>
          </w:tcPr>
          <w:p w14:paraId="2A8C768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9AC22D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BC1470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46±0.87</w:t>
            </w:r>
          </w:p>
        </w:tc>
        <w:tc>
          <w:tcPr>
            <w:tcW w:w="993" w:type="dxa"/>
          </w:tcPr>
          <w:p w14:paraId="10CDD45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3580BC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AE1D19" w:rsidRPr="004C79C3" w14:paraId="330DF58D" w14:textId="77777777" w:rsidTr="008834B3">
        <w:trPr>
          <w:jc w:val="center"/>
        </w:trPr>
        <w:tc>
          <w:tcPr>
            <w:tcW w:w="1418" w:type="dxa"/>
          </w:tcPr>
          <w:p w14:paraId="6F2D0C5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  <w:b/>
                <w:bCs/>
              </w:rPr>
              <w:t>Institutional  setting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E3FC32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University hospital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F2F26CE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01±0.72</w:t>
            </w:r>
          </w:p>
        </w:tc>
        <w:tc>
          <w:tcPr>
            <w:tcW w:w="992" w:type="dxa"/>
          </w:tcPr>
          <w:p w14:paraId="2EF0930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6.78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E45B72E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39143A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42±0.76</w:t>
            </w:r>
          </w:p>
          <w:p w14:paraId="66DDB66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62ACACD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-0.88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56ECEB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37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6FD98A0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80</w:t>
            </w:r>
          </w:p>
          <w:p w14:paraId="59D510E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(4.20-4.95)</w:t>
            </w:r>
          </w:p>
          <w:p w14:paraId="5DF68BDE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5660999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U=</w:t>
            </w:r>
          </w:p>
          <w:p w14:paraId="52F11CCE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1355.50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6EAFAB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22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FA0AC7E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51±0.89</w:t>
            </w:r>
          </w:p>
          <w:p w14:paraId="52066D8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14:paraId="5BA5F6A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6.058</w:t>
            </w:r>
          </w:p>
        </w:tc>
        <w:tc>
          <w:tcPr>
            <w:tcW w:w="992" w:type="dxa"/>
          </w:tcPr>
          <w:p w14:paraId="08F4D14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AE1D19" w:rsidRPr="004C79C3" w14:paraId="541006DD" w14:textId="77777777" w:rsidTr="008834B3">
        <w:trPr>
          <w:jc w:val="center"/>
        </w:trPr>
        <w:tc>
          <w:tcPr>
            <w:tcW w:w="1418" w:type="dxa"/>
          </w:tcPr>
          <w:p w14:paraId="3991EAC1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DE7C15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Regional hospital and other setting</w:t>
            </w:r>
          </w:p>
          <w:p w14:paraId="2EF1B8B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  <w:p w14:paraId="0A47491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BCB318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lastRenderedPageBreak/>
              <w:t>3.06±0.74</w:t>
            </w:r>
          </w:p>
        </w:tc>
        <w:tc>
          <w:tcPr>
            <w:tcW w:w="992" w:type="dxa"/>
          </w:tcPr>
          <w:p w14:paraId="6D37B06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C78423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C90A16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55±0.76</w:t>
            </w:r>
          </w:p>
        </w:tc>
        <w:tc>
          <w:tcPr>
            <w:tcW w:w="992" w:type="dxa"/>
          </w:tcPr>
          <w:p w14:paraId="538DB8F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EFD20E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FE4744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60</w:t>
            </w:r>
          </w:p>
          <w:p w14:paraId="0A4E3F9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(4.20-4.80)</w:t>
            </w:r>
          </w:p>
        </w:tc>
        <w:tc>
          <w:tcPr>
            <w:tcW w:w="1134" w:type="dxa"/>
          </w:tcPr>
          <w:p w14:paraId="76EA04E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ACB009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8E25F4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2.55±0.78</w:t>
            </w:r>
          </w:p>
        </w:tc>
        <w:tc>
          <w:tcPr>
            <w:tcW w:w="993" w:type="dxa"/>
          </w:tcPr>
          <w:p w14:paraId="0F6DBFA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05EE8A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AE1D19" w:rsidRPr="004C79C3" w14:paraId="54A5DF3C" w14:textId="77777777" w:rsidTr="008834B3">
        <w:trPr>
          <w:jc w:val="center"/>
        </w:trPr>
        <w:tc>
          <w:tcPr>
            <w:tcW w:w="1418" w:type="dxa"/>
          </w:tcPr>
          <w:p w14:paraId="05E42EF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  <w:b/>
                <w:bCs/>
              </w:rPr>
              <w:t>Work department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DEAAA6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General pediatric ward, and private practice space</w:t>
            </w:r>
          </w:p>
          <w:p w14:paraId="4E98D24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  <w:p w14:paraId="57C75D2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64DBB4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39±0.88</w:t>
            </w:r>
          </w:p>
        </w:tc>
        <w:tc>
          <w:tcPr>
            <w:tcW w:w="992" w:type="dxa"/>
          </w:tcPr>
          <w:p w14:paraId="3F171E70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-1.2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4F781A1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</w:rPr>
              <w:t>0.23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635009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48±0.76</w:t>
            </w:r>
          </w:p>
        </w:tc>
        <w:tc>
          <w:tcPr>
            <w:tcW w:w="992" w:type="dxa"/>
          </w:tcPr>
          <w:p w14:paraId="4A655C1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-0.69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D8A4B5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489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D7883B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80</w:t>
            </w:r>
          </w:p>
          <w:p w14:paraId="03631301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(4.20-4.80)</w:t>
            </w:r>
          </w:p>
          <w:p w14:paraId="0ADCADF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4F0A6A5E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U=</w:t>
            </w:r>
          </w:p>
          <w:p w14:paraId="5D9F743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769.00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93B04B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85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8303E3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2.79±0.91</w:t>
            </w:r>
          </w:p>
        </w:tc>
        <w:tc>
          <w:tcPr>
            <w:tcW w:w="993" w:type="dxa"/>
          </w:tcPr>
          <w:p w14:paraId="6DD0839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-3.895</w:t>
            </w:r>
          </w:p>
        </w:tc>
        <w:tc>
          <w:tcPr>
            <w:tcW w:w="992" w:type="dxa"/>
          </w:tcPr>
          <w:p w14:paraId="7356667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AE1D19" w:rsidRPr="004C79C3" w14:paraId="02436BB0" w14:textId="77777777" w:rsidTr="008834B3">
        <w:trPr>
          <w:jc w:val="center"/>
        </w:trPr>
        <w:tc>
          <w:tcPr>
            <w:tcW w:w="1418" w:type="dxa"/>
          </w:tcPr>
          <w:p w14:paraId="7A71F24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069C80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Pediatric subspecialty ward</w:t>
            </w:r>
          </w:p>
          <w:p w14:paraId="752B437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  <w:p w14:paraId="17C7989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F361D8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66±0.75</w:t>
            </w:r>
          </w:p>
        </w:tc>
        <w:tc>
          <w:tcPr>
            <w:tcW w:w="992" w:type="dxa"/>
          </w:tcPr>
          <w:p w14:paraId="3A182FE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CF31CB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5A18A3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63±0.76</w:t>
            </w:r>
          </w:p>
        </w:tc>
        <w:tc>
          <w:tcPr>
            <w:tcW w:w="992" w:type="dxa"/>
          </w:tcPr>
          <w:p w14:paraId="41407C3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1E9CC60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15277E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50</w:t>
            </w:r>
          </w:p>
          <w:p w14:paraId="33CE005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(4.20-5.00)</w:t>
            </w:r>
          </w:p>
        </w:tc>
        <w:tc>
          <w:tcPr>
            <w:tcW w:w="1134" w:type="dxa"/>
          </w:tcPr>
          <w:p w14:paraId="00F0621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0EF438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5FE569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72±0.73</w:t>
            </w:r>
          </w:p>
        </w:tc>
        <w:tc>
          <w:tcPr>
            <w:tcW w:w="993" w:type="dxa"/>
          </w:tcPr>
          <w:p w14:paraId="594D3F01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376DE8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AE1D19" w:rsidRPr="004C79C3" w14:paraId="060F8B19" w14:textId="77777777" w:rsidTr="008834B3">
        <w:trPr>
          <w:jc w:val="center"/>
        </w:trPr>
        <w:tc>
          <w:tcPr>
            <w:tcW w:w="1418" w:type="dxa"/>
          </w:tcPr>
          <w:p w14:paraId="6F86EA7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  <w:b/>
                <w:bCs/>
              </w:rPr>
              <w:t>Employment statu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5DDEBE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Full-tim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DAF62C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39±0.86</w:t>
            </w:r>
          </w:p>
        </w:tc>
        <w:tc>
          <w:tcPr>
            <w:tcW w:w="992" w:type="dxa"/>
          </w:tcPr>
          <w:p w14:paraId="5C6CEA5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-1.07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967167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28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2D50381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49±0.78</w:t>
            </w:r>
          </w:p>
          <w:p w14:paraId="20F461E1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A5BAB6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-0.41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9CCB21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68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CD9045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60</w:t>
            </w:r>
          </w:p>
          <w:p w14:paraId="7C88F56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(4.20-4.95)</w:t>
            </w:r>
          </w:p>
          <w:p w14:paraId="2D3AF17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494E510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U=</w:t>
            </w:r>
          </w:p>
          <w:p w14:paraId="5C882C00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895.50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F0CD26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899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9F030B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2.87±0.92</w:t>
            </w:r>
          </w:p>
          <w:p w14:paraId="6E8A26B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14:paraId="44FBF77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-1.096</w:t>
            </w:r>
          </w:p>
        </w:tc>
        <w:tc>
          <w:tcPr>
            <w:tcW w:w="992" w:type="dxa"/>
          </w:tcPr>
          <w:p w14:paraId="1151B16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276</w:t>
            </w:r>
          </w:p>
        </w:tc>
      </w:tr>
      <w:tr w:rsidR="00AE1D19" w:rsidRPr="004C79C3" w14:paraId="37DD9E78" w14:textId="77777777" w:rsidTr="008834B3">
        <w:trPr>
          <w:jc w:val="center"/>
        </w:trPr>
        <w:tc>
          <w:tcPr>
            <w:tcW w:w="1418" w:type="dxa"/>
          </w:tcPr>
          <w:p w14:paraId="1D57E6E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0429EF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Part-tim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6DA0CAE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62±0.87</w:t>
            </w:r>
          </w:p>
        </w:tc>
        <w:tc>
          <w:tcPr>
            <w:tcW w:w="992" w:type="dxa"/>
          </w:tcPr>
          <w:p w14:paraId="16252E9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B79970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2A47DA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57±0.68</w:t>
            </w:r>
          </w:p>
          <w:p w14:paraId="2B76394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1803421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E5CBFE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73C2E0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80</w:t>
            </w:r>
          </w:p>
          <w:p w14:paraId="4ABECC90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(4.20-4.80)</w:t>
            </w:r>
          </w:p>
          <w:p w14:paraId="14BA7A1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50EBA78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B864BE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A1A5AF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13±1.03</w:t>
            </w:r>
          </w:p>
          <w:p w14:paraId="1020C0B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14:paraId="538E50D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15C168C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AE1D19" w:rsidRPr="004C79C3" w14:paraId="2366F2B1" w14:textId="77777777" w:rsidTr="008834B3">
        <w:trPr>
          <w:jc w:val="center"/>
        </w:trPr>
        <w:tc>
          <w:tcPr>
            <w:tcW w:w="1418" w:type="dxa"/>
          </w:tcPr>
          <w:p w14:paraId="4C1524F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  <w:b/>
                <w:bCs/>
              </w:rPr>
              <w:t>Years of being pediatrician</w:t>
            </w:r>
          </w:p>
          <w:p w14:paraId="623789C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  <w:p w14:paraId="07AE12D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C151FF0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1771AA0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42±0.86</w:t>
            </w:r>
          </w:p>
        </w:tc>
        <w:tc>
          <w:tcPr>
            <w:tcW w:w="992" w:type="dxa"/>
          </w:tcPr>
          <w:p w14:paraId="214516D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ρ=0.23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289D7B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  <w:b/>
                <w:bCs/>
              </w:rPr>
              <w:t>0.01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D26A99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50±0.76</w:t>
            </w:r>
          </w:p>
          <w:p w14:paraId="3F4481E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237A341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ρ=-0.1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B7EBA8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89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7C66C3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607A39">
              <w:rPr>
                <w:rFonts w:ascii="Times New Roman" w:hAnsi="Times New Roman"/>
              </w:rPr>
              <w:t>4.51±0.46</w:t>
            </w:r>
          </w:p>
        </w:tc>
        <w:tc>
          <w:tcPr>
            <w:tcW w:w="1134" w:type="dxa"/>
          </w:tcPr>
          <w:p w14:paraId="1232430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ρ=0.05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D428E0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88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D4E9F1E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2.92±0.94</w:t>
            </w:r>
          </w:p>
        </w:tc>
        <w:tc>
          <w:tcPr>
            <w:tcW w:w="993" w:type="dxa"/>
          </w:tcPr>
          <w:p w14:paraId="7C3B2B2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ρ=0.197</w:t>
            </w:r>
          </w:p>
        </w:tc>
        <w:tc>
          <w:tcPr>
            <w:tcW w:w="992" w:type="dxa"/>
          </w:tcPr>
          <w:p w14:paraId="04F418C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  <w:b/>
                <w:bCs/>
              </w:rPr>
              <w:t>0.035</w:t>
            </w:r>
          </w:p>
        </w:tc>
      </w:tr>
      <w:tr w:rsidR="00AE1D19" w:rsidRPr="004C79C3" w14:paraId="59617BC3" w14:textId="77777777" w:rsidTr="008834B3">
        <w:trPr>
          <w:jc w:val="center"/>
        </w:trPr>
        <w:tc>
          <w:tcPr>
            <w:tcW w:w="1418" w:type="dxa"/>
          </w:tcPr>
          <w:p w14:paraId="3F7941D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  <w:b/>
                <w:bCs/>
              </w:rPr>
              <w:t>Received PPC Education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9DF071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C206D4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00±0.71</w:t>
            </w:r>
          </w:p>
        </w:tc>
        <w:tc>
          <w:tcPr>
            <w:tcW w:w="992" w:type="dxa"/>
          </w:tcPr>
          <w:p w14:paraId="330D07C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2.73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5F0F03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  <w:b/>
                <w:bCs/>
              </w:rPr>
              <w:t>0.00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73BE59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79±0.73</w:t>
            </w:r>
          </w:p>
        </w:tc>
        <w:tc>
          <w:tcPr>
            <w:tcW w:w="992" w:type="dxa"/>
          </w:tcPr>
          <w:p w14:paraId="2FE39E8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1.49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A44B41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13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8BDF8E0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80</w:t>
            </w:r>
          </w:p>
          <w:p w14:paraId="3B01826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(4.55-5.00)</w:t>
            </w:r>
          </w:p>
        </w:tc>
        <w:tc>
          <w:tcPr>
            <w:tcW w:w="1134" w:type="dxa"/>
          </w:tcPr>
          <w:p w14:paraId="43F4081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U=</w:t>
            </w:r>
          </w:p>
          <w:p w14:paraId="03E6A14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81.50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1C5517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05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9D24E8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91±0.68</w:t>
            </w:r>
          </w:p>
        </w:tc>
        <w:tc>
          <w:tcPr>
            <w:tcW w:w="993" w:type="dxa"/>
          </w:tcPr>
          <w:p w14:paraId="241BF2F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4.568</w:t>
            </w:r>
          </w:p>
        </w:tc>
        <w:tc>
          <w:tcPr>
            <w:tcW w:w="992" w:type="dxa"/>
          </w:tcPr>
          <w:p w14:paraId="5F4446E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AE1D19" w:rsidRPr="004C79C3" w14:paraId="29E16FEE" w14:textId="77777777" w:rsidTr="008834B3">
        <w:trPr>
          <w:jc w:val="center"/>
        </w:trPr>
        <w:tc>
          <w:tcPr>
            <w:tcW w:w="1418" w:type="dxa"/>
          </w:tcPr>
          <w:p w14:paraId="0BD5D23E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4EF454E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No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A427E5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34±0.85</w:t>
            </w:r>
          </w:p>
        </w:tc>
        <w:tc>
          <w:tcPr>
            <w:tcW w:w="992" w:type="dxa"/>
          </w:tcPr>
          <w:p w14:paraId="33F530D0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05E5C4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F07CD6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46±0.76</w:t>
            </w:r>
          </w:p>
          <w:p w14:paraId="09603460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AC60AA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A94C42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836BBB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60</w:t>
            </w:r>
          </w:p>
          <w:p w14:paraId="56CBBB8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(4.20-4.80)</w:t>
            </w:r>
          </w:p>
          <w:p w14:paraId="60E74E9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24BFCBEE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CFF3CB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6C8BE0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2.78±0.89</w:t>
            </w:r>
          </w:p>
          <w:p w14:paraId="2E2ED71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14:paraId="55FEE200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E3106D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AE1D19" w:rsidRPr="004C79C3" w14:paraId="7E62536A" w14:textId="77777777" w:rsidTr="008834B3">
        <w:trPr>
          <w:jc w:val="center"/>
        </w:trPr>
        <w:tc>
          <w:tcPr>
            <w:tcW w:w="1418" w:type="dxa"/>
          </w:tcPr>
          <w:p w14:paraId="488FCBE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  <w:b/>
                <w:bCs/>
              </w:rPr>
              <w:t>Experience caring for dying children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F8E8A4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A5C91F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65±0.78</w:t>
            </w:r>
          </w:p>
        </w:tc>
        <w:tc>
          <w:tcPr>
            <w:tcW w:w="992" w:type="dxa"/>
          </w:tcPr>
          <w:p w14:paraId="3C57F94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4.7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6032F7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341198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58±0.76</w:t>
            </w:r>
          </w:p>
        </w:tc>
        <w:tc>
          <w:tcPr>
            <w:tcW w:w="992" w:type="dxa"/>
          </w:tcPr>
          <w:p w14:paraId="437C874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1.76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B5EED6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0.08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3C6B29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80</w:t>
            </w:r>
          </w:p>
          <w:p w14:paraId="18BDC50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(4.20-5.00)</w:t>
            </w:r>
          </w:p>
        </w:tc>
        <w:tc>
          <w:tcPr>
            <w:tcW w:w="1134" w:type="dxa"/>
          </w:tcPr>
          <w:p w14:paraId="433BD77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U=</w:t>
            </w:r>
          </w:p>
          <w:p w14:paraId="69C69041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1059.50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198F02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  <w:b/>
                <w:bCs/>
              </w:rPr>
              <w:t>0.04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3418FC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</w:rPr>
              <w:t>3.28±0.84</w:t>
            </w:r>
          </w:p>
        </w:tc>
        <w:tc>
          <w:tcPr>
            <w:tcW w:w="993" w:type="dxa"/>
          </w:tcPr>
          <w:p w14:paraId="6536E64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8.103</w:t>
            </w:r>
          </w:p>
        </w:tc>
        <w:tc>
          <w:tcPr>
            <w:tcW w:w="992" w:type="dxa"/>
          </w:tcPr>
          <w:p w14:paraId="062CC3D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AE1D19" w:rsidRPr="004C79C3" w14:paraId="6531826F" w14:textId="77777777" w:rsidTr="008834B3">
        <w:trPr>
          <w:jc w:val="center"/>
        </w:trPr>
        <w:tc>
          <w:tcPr>
            <w:tcW w:w="1418" w:type="dxa"/>
          </w:tcPr>
          <w:p w14:paraId="1D2705D1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D16E39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No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225E85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2.89±0.83</w:t>
            </w:r>
          </w:p>
        </w:tc>
        <w:tc>
          <w:tcPr>
            <w:tcW w:w="992" w:type="dxa"/>
          </w:tcPr>
          <w:p w14:paraId="334EBBA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E81C71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3C08E6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31±0.73</w:t>
            </w:r>
          </w:p>
          <w:p w14:paraId="0D23205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179C822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A3AA04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623E33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40</w:t>
            </w:r>
          </w:p>
          <w:p w14:paraId="09D1896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(4.00-4.80)</w:t>
            </w:r>
          </w:p>
          <w:p w14:paraId="46902F7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247AEC2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AC1BBC1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54CA811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2.04±0.47</w:t>
            </w:r>
          </w:p>
          <w:p w14:paraId="38D85C8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14:paraId="5F639F4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BE1817E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AE1D19" w:rsidRPr="004C79C3" w14:paraId="3014414F" w14:textId="77777777" w:rsidTr="008834B3">
        <w:trPr>
          <w:jc w:val="center"/>
        </w:trPr>
        <w:tc>
          <w:tcPr>
            <w:tcW w:w="1418" w:type="dxa"/>
          </w:tcPr>
          <w:p w14:paraId="3765B6F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  <w:b/>
                <w:bCs/>
              </w:rPr>
              <w:lastRenderedPageBreak/>
              <w:t>Experience providing PPC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429D98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48A22A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71±0.72</w:t>
            </w:r>
          </w:p>
        </w:tc>
        <w:tc>
          <w:tcPr>
            <w:tcW w:w="992" w:type="dxa"/>
          </w:tcPr>
          <w:p w14:paraId="22600CA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4.35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9D22E0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C79C3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F3D51D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57±0.79</w:t>
            </w:r>
          </w:p>
        </w:tc>
        <w:tc>
          <w:tcPr>
            <w:tcW w:w="992" w:type="dxa"/>
          </w:tcPr>
          <w:p w14:paraId="1E7A340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0.99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12B8301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=0.16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D4DA49E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80</w:t>
            </w:r>
          </w:p>
          <w:p w14:paraId="76B1006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(4.20-5.00)</w:t>
            </w:r>
          </w:p>
        </w:tc>
        <w:tc>
          <w:tcPr>
            <w:tcW w:w="1134" w:type="dxa"/>
          </w:tcPr>
          <w:p w14:paraId="7F69B321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U=</w:t>
            </w:r>
          </w:p>
          <w:p w14:paraId="1509E3E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1325.50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779434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=0.079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216C84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53±0.70</w:t>
            </w:r>
          </w:p>
        </w:tc>
        <w:tc>
          <w:tcPr>
            <w:tcW w:w="993" w:type="dxa"/>
          </w:tcPr>
          <w:p w14:paraId="7F0DD1D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t=11.525</w:t>
            </w:r>
          </w:p>
        </w:tc>
        <w:tc>
          <w:tcPr>
            <w:tcW w:w="992" w:type="dxa"/>
          </w:tcPr>
          <w:p w14:paraId="5038DA1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AE1D19" w:rsidRPr="004C79C3" w14:paraId="3C4C1EC3" w14:textId="77777777" w:rsidTr="008834B3">
        <w:trPr>
          <w:jc w:val="center"/>
        </w:trPr>
        <w:tc>
          <w:tcPr>
            <w:tcW w:w="1418" w:type="dxa"/>
          </w:tcPr>
          <w:p w14:paraId="141A451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ED8A76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No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89B929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06±0.89</w:t>
            </w:r>
          </w:p>
        </w:tc>
        <w:tc>
          <w:tcPr>
            <w:tcW w:w="992" w:type="dxa"/>
          </w:tcPr>
          <w:p w14:paraId="3353286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84111A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34F8D5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3.42±0.71</w:t>
            </w:r>
          </w:p>
          <w:p w14:paraId="6DEDE94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B1ACB6A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DFA892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F6BBF3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4.40</w:t>
            </w:r>
          </w:p>
          <w:p w14:paraId="639336A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(4.00-4.80)</w:t>
            </w:r>
          </w:p>
        </w:tc>
        <w:tc>
          <w:tcPr>
            <w:tcW w:w="1134" w:type="dxa"/>
          </w:tcPr>
          <w:p w14:paraId="21A3D1B9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4B17D20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81A0313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  <w:r w:rsidRPr="004C79C3">
              <w:rPr>
                <w:rFonts w:ascii="Times New Roman" w:hAnsi="Times New Roman"/>
              </w:rPr>
              <w:t>2.14±0.56</w:t>
            </w:r>
          </w:p>
          <w:p w14:paraId="28F4D090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14:paraId="52F1E3E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4C1DD1B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AE1D19" w:rsidRPr="004C79C3" w14:paraId="24B96353" w14:textId="77777777" w:rsidTr="008834B3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4F45036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25A00A6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07BB69DC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D8D3F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0849A486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0C3955B7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9A0754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4617DDA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1CA056F2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34499F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46F92C15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601CFADE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2D0FD4D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9246F8" w14:textId="77777777" w:rsidR="00AE1D19" w:rsidRPr="004C79C3" w:rsidRDefault="00AE1D19" w:rsidP="008834B3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772428B6" w14:textId="77777777" w:rsidR="00AE1D19" w:rsidRPr="004C79C3" w:rsidRDefault="00AE1D19" w:rsidP="00AE1D19">
      <w:pPr>
        <w:spacing w:line="256" w:lineRule="auto"/>
        <w:rPr>
          <w:rFonts w:ascii="Times New Roman" w:eastAsia="DengXian" w:hAnsi="Times New Roman" w:cs="Times New Roman"/>
        </w:rPr>
      </w:pPr>
    </w:p>
    <w:p w14:paraId="413ACBD9" w14:textId="77777777" w:rsidR="00AE1D19" w:rsidRDefault="00AE1D19" w:rsidP="00AE1D19">
      <w:pPr>
        <w:spacing w:line="256" w:lineRule="auto"/>
        <w:rPr>
          <w:rFonts w:ascii="Times New Roman" w:eastAsia="DengXian" w:hAnsi="Times New Roman" w:cs="Times New Roman"/>
        </w:rPr>
      </w:pPr>
      <w:r w:rsidRPr="004C79C3">
        <w:rPr>
          <w:rFonts w:ascii="Times New Roman" w:eastAsia="DengXian" w:hAnsi="Times New Roman" w:cs="Times New Roman"/>
        </w:rPr>
        <w:t>Abbreviations: SD=standard deviation; Q1=first quantile; Q3=third quantile;</w:t>
      </w:r>
      <w:r w:rsidRPr="004C79C3">
        <w:rPr>
          <w:rFonts w:ascii="Times New Roman" w:eastAsia="DengXian" w:hAnsi="Times New Roman" w:cs="Times New Roman"/>
          <w:vertAlign w:val="superscript"/>
        </w:rPr>
        <w:t xml:space="preserve"> </w:t>
      </w:r>
      <w:r w:rsidRPr="004C79C3">
        <w:rPr>
          <w:rFonts w:ascii="Times New Roman" w:eastAsia="DengXian" w:hAnsi="Times New Roman" w:cs="Times New Roman"/>
        </w:rPr>
        <w:t>t=independent t-test; ρ=Spearman correlation coefficient; U=Mann-Whitney U test.</w:t>
      </w:r>
    </w:p>
    <w:p w14:paraId="07AB15E2" w14:textId="77777777" w:rsidR="00AE1D19" w:rsidRPr="00AE1D19" w:rsidRDefault="00AE1D19" w:rsidP="00AE1D19">
      <w:pPr>
        <w:spacing w:line="256" w:lineRule="auto"/>
        <w:rPr>
          <w:rFonts w:ascii="Times New Roman" w:eastAsia="DengXian" w:hAnsi="Times New Roman" w:cs="Times New Roman"/>
        </w:rPr>
      </w:pPr>
      <w:proofErr w:type="spellStart"/>
      <w:r w:rsidRPr="00AE1D19">
        <w:rPr>
          <w:rFonts w:ascii="Times New Roman" w:eastAsia="DengXian" w:hAnsi="Times New Roman" w:cs="Times New Roman"/>
          <w:vertAlign w:val="superscript"/>
        </w:rPr>
        <w:t>a</w:t>
      </w:r>
      <w:r w:rsidRPr="00AE1D19">
        <w:rPr>
          <w:rFonts w:ascii="Times New Roman" w:eastAsia="DengXian" w:hAnsi="Times New Roman" w:cs="Times New Roman"/>
        </w:rPr>
        <w:t>Mean</w:t>
      </w:r>
      <w:proofErr w:type="spellEnd"/>
      <w:r w:rsidRPr="00AE1D19">
        <w:rPr>
          <w:rFonts w:ascii="Times New Roman" w:eastAsia="DengXian" w:hAnsi="Times New Roman" w:cs="Times New Roman"/>
        </w:rPr>
        <w:t>: For normally distributed data.</w:t>
      </w:r>
    </w:p>
    <w:p w14:paraId="49732E9B" w14:textId="77777777" w:rsidR="00AE1D19" w:rsidRPr="004C79C3" w:rsidRDefault="00AE1D19" w:rsidP="00AE1D19">
      <w:pPr>
        <w:spacing w:line="256" w:lineRule="auto"/>
        <w:rPr>
          <w:rFonts w:ascii="Times New Roman" w:eastAsia="DengXian" w:hAnsi="Times New Roman" w:cs="Times New Roman"/>
        </w:rPr>
      </w:pPr>
      <w:proofErr w:type="spellStart"/>
      <w:r w:rsidRPr="00AE1D19">
        <w:rPr>
          <w:rFonts w:ascii="Times New Roman" w:eastAsia="DengXian" w:hAnsi="Times New Roman" w:cs="Times New Roman"/>
          <w:vertAlign w:val="superscript"/>
        </w:rPr>
        <w:t>b</w:t>
      </w:r>
      <w:r w:rsidRPr="00AE1D19">
        <w:rPr>
          <w:rFonts w:ascii="Times New Roman" w:eastAsia="DengXian" w:hAnsi="Times New Roman" w:cs="Times New Roman"/>
        </w:rPr>
        <w:t>Median</w:t>
      </w:r>
      <w:proofErr w:type="spellEnd"/>
      <w:r w:rsidRPr="00AE1D19">
        <w:rPr>
          <w:rFonts w:ascii="Times New Roman" w:eastAsia="DengXian" w:hAnsi="Times New Roman" w:cs="Times New Roman"/>
        </w:rPr>
        <w:t>: For non-normally distributed data.</w:t>
      </w:r>
    </w:p>
    <w:p w14:paraId="62CFD04A" w14:textId="77777777" w:rsidR="00AE1D19" w:rsidRPr="004C79C3" w:rsidRDefault="00AE1D19" w:rsidP="00AE1D19">
      <w:pPr>
        <w:spacing w:line="256" w:lineRule="auto"/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  <w:vertAlign w:val="superscript"/>
        </w:rPr>
        <w:t>c</w:t>
      </w:r>
      <w:r w:rsidRPr="004C79C3">
        <w:rPr>
          <w:rFonts w:ascii="Times New Roman" w:eastAsia="DengXian" w:hAnsi="Times New Roman" w:cs="Times New Roman"/>
          <w:i/>
          <w:iCs/>
        </w:rPr>
        <w:t>p</w:t>
      </w:r>
      <w:r w:rsidRPr="004C79C3">
        <w:rPr>
          <w:rFonts w:ascii="Times New Roman" w:eastAsia="DengXian" w:hAnsi="Times New Roman" w:cs="Times New Roman"/>
        </w:rPr>
        <w:t>-value: Comparison between pediatricians’ characteristics and mean subscale scores; &lt;0.05 was considered statistically significant (in bold).</w:t>
      </w:r>
    </w:p>
    <w:p w14:paraId="59769ADF" w14:textId="77777777" w:rsidR="00AE1D19" w:rsidRPr="004C79C3" w:rsidRDefault="00AE1D19" w:rsidP="00AE1D19">
      <w:pPr>
        <w:spacing w:line="256" w:lineRule="auto"/>
        <w:rPr>
          <w:rFonts w:ascii="Times New Roman" w:eastAsia="DengXian" w:hAnsi="Times New Roman" w:cs="Times New Roman"/>
        </w:rPr>
      </w:pPr>
    </w:p>
    <w:p w14:paraId="36203DBF" w14:textId="77777777" w:rsidR="00AE1D19" w:rsidRPr="004C79C3" w:rsidRDefault="00AE1D19" w:rsidP="00AE1D19"/>
    <w:p w14:paraId="7BCA864C" w14:textId="77777777" w:rsidR="00613C14" w:rsidRDefault="00000000"/>
    <w:sectPr w:rsidR="00613C14">
      <w:headerReference w:type="default" r:id="rId4"/>
      <w:footerReference w:type="default" r:id="rId5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ight">
    <w:altName w:val="Arial Nova Light"/>
    <w:charset w:val="00"/>
    <w:family w:val="auto"/>
    <w:pitch w:val="variable"/>
    <w:sig w:usb0="A00002FF" w:usb1="5000205B" w:usb2="00000002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0329F" w14:textId="77777777" w:rsidR="003F5E0A" w:rsidRDefault="00000000">
    <w:pPr>
      <w:pStyle w:val="Footer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color w:val="4472C4" w:themeColor="accent1"/>
      </w:rPr>
      <w:t>2</w:t>
    </w:r>
    <w:r>
      <w:rPr>
        <w:caps/>
        <w:color w:val="4472C4" w:themeColor="accent1"/>
      </w:rPr>
      <w:fldChar w:fldCharType="end"/>
    </w:r>
  </w:p>
  <w:p w14:paraId="4862E038" w14:textId="77777777" w:rsidR="003F5E0A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D8EF9" w14:textId="77777777" w:rsidR="00DA7D93" w:rsidRPr="005A02D3" w:rsidRDefault="00000000" w:rsidP="00DA7D93">
    <w:pPr>
      <w:tabs>
        <w:tab w:val="left" w:pos="12960"/>
      </w:tabs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</w:pPr>
    <w:r>
      <w:rPr>
        <w:rFonts w:ascii="Helvetica Neue Light" w:hAnsi="Helvetica Neue Light"/>
        <w:color w:val="A6A6A6" w:themeColor="background1" w:themeShade="A6"/>
        <w:sz w:val="20"/>
        <w:szCs w:val="20"/>
      </w:rPr>
      <w:tab/>
    </w:r>
    <w:r>
      <w:rPr>
        <w:rFonts w:ascii="Helvetica Neue Light" w:hAnsi="Helvetica Neue Light"/>
        <w:color w:val="A6A6A6" w:themeColor="background1" w:themeShade="A6"/>
        <w:sz w:val="20"/>
        <w:szCs w:val="20"/>
      </w:rPr>
      <w:tab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begin"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instrText xml:space="preserve"> PAGE </w:instrTex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separate"/>
    </w:r>
    <w:r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t>12</w: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</w:rPr>
      <w:fldChar w:fldCharType="end"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t xml:space="preserve"> of </w: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begin"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instrText xml:space="preserve"> NUMPAGES </w:instrTex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separate"/>
    </w:r>
    <w:r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t>27</w: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</w:rPr>
      <w:fldChar w:fldCharType="end"/>
    </w:r>
  </w:p>
  <w:p w14:paraId="6D929DFA" w14:textId="77777777" w:rsidR="00DA7D93" w:rsidRDefault="00000000" w:rsidP="00DA7D93">
    <w:pPr>
      <w:pStyle w:val="Header"/>
      <w:tabs>
        <w:tab w:val="clear" w:pos="9360"/>
        <w:tab w:val="left" w:pos="1296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D19"/>
    <w:rsid w:val="001C2161"/>
    <w:rsid w:val="0046188C"/>
    <w:rsid w:val="008960A9"/>
    <w:rsid w:val="00AE1D19"/>
    <w:rsid w:val="00B16369"/>
    <w:rsid w:val="00F4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34324"/>
  <w15:chartTrackingRefBased/>
  <w15:docId w15:val="{C7178132-B6E3-4713-B12F-6D938FD9E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D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1D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E1D19"/>
    <w:rPr>
      <w:lang w:val="en-US"/>
    </w:rPr>
  </w:style>
  <w:style w:type="table" w:customStyle="1" w:styleId="TableGrid1">
    <w:name w:val="Table Grid1"/>
    <w:basedOn w:val="TableNormal"/>
    <w:uiPriority w:val="39"/>
    <w:qFormat/>
    <w:rsid w:val="00AE1D19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1D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D1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0</Words>
  <Characters>2536</Characters>
  <Application>Microsoft Office Word</Application>
  <DocSecurity>0</DocSecurity>
  <Lines>21</Lines>
  <Paragraphs>5</Paragraphs>
  <ScaleCrop>false</ScaleCrop>
  <Company>KU Leuven</Company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ing Zhong</dc:creator>
  <cp:keywords/>
  <dc:description/>
  <cp:lastModifiedBy>Yajing Zhong</cp:lastModifiedBy>
  <cp:revision>1</cp:revision>
  <dcterms:created xsi:type="dcterms:W3CDTF">2023-12-14T13:29:00Z</dcterms:created>
  <dcterms:modified xsi:type="dcterms:W3CDTF">2023-12-14T13:31:00Z</dcterms:modified>
</cp:coreProperties>
</file>